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sults of the scientometric search strategy on Tiger Shark literature for South Atlantic waters in chronological sequence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9072.0" w:type="dxa"/>
        <w:jc w:val="center"/>
        <w:tblLayout w:type="fixed"/>
        <w:tblLook w:val="0400"/>
      </w:tblPr>
      <w:tblGrid>
        <w:gridCol w:w="1985"/>
        <w:gridCol w:w="851"/>
        <w:gridCol w:w="2126"/>
        <w:gridCol w:w="2107.0000000000005"/>
        <w:gridCol w:w="2002.9999999999995"/>
        <w:tblGridChange w:id="0">
          <w:tblGrid>
            <w:gridCol w:w="1985"/>
            <w:gridCol w:w="851"/>
            <w:gridCol w:w="2126"/>
            <w:gridCol w:w="2107.0000000000005"/>
            <w:gridCol w:w="2002.9999999999995"/>
          </w:tblGrid>
        </w:tblGridChange>
      </w:tblGrid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02">
            <w:pPr>
              <w:spacing w:after="120" w:line="480" w:lineRule="auto"/>
              <w:ind w:right="321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thors(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03">
            <w:pPr>
              <w:spacing w:after="120"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04">
            <w:pPr>
              <w:spacing w:after="120"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pic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05">
            <w:pPr>
              <w:spacing w:after="120"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jor Fishing Areas (FAO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06">
            <w:pPr>
              <w:spacing w:after="120"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gion/Country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fonso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ge and grow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randã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iological rev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Pacific and Ind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everal (Atlantic, Pacific, and Indic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Doming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Distrib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everal (Northwest/Britain; Northeast and Southeast/US; Central Atlantic; Northeast and Southeast/Brazil; Northwest and Southwest/ Africa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azi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Distrib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Lop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Distrib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Rosa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1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Di Benedit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ornatowsk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rn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arbosa-Filh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ornatowski 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rn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ornatowski 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rn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Rad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arbosa-Filho &amp; Costa-Ne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hibuy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irand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Feeding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Gadig &amp; Sazi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Costa &amp; Chav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rn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azi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Iteraminense,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fonso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ornatowsk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rn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azin &amp; Afon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osca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rphology and systema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de Oliveir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rphology and systema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Hazi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vements and mig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fonso &amp; Hazin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vements and migration and Human interaction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fonso &amp; Haz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vements and mig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fonso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vements and mig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fonso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vements and migration and Human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adiga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ovements and mig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Eastern Atlan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west/England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Wosnick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hysiology and Movements and mig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Wosnick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hys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Wosnick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hys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rn, Southeast and 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ernard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opulation Gene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Pacific and Ind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everal (Southeast/US; Southern/ Brazil; western South Indian Ocean/South Africa; Adaman Sea/Indonesia; eastern and western south Pacific/Australia; Central Pacific/Hawaii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end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opulation Gene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outheast and 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Carm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opulation Gene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everal (Northeast and Southeast/US; Central Atlantic/Panama; Northeast and Southeast/Brazil; Pacific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ndrade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opulation Gene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Several (Southeast/US; Northeast and Southern/ Brazil; Southwestern Indian Ocean/South Africa and Reunion Island; Adaman Sea/Indonesia; Southeastern and Southwestern Pacific/Australia; Central Pacific/Hawaii)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fonso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Population struc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lv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1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Re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ornatowski et al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Trophic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F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Bornatowsk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201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Trophic e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tlantic, South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ortheast/Brazil</w:t>
            </w:r>
          </w:p>
        </w:tc>
      </w:tr>
      <w:tr>
        <w:trPr>
          <w:cantSplit w:val="0"/>
          <w:trHeight w:val="48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spacing w:after="12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9">
      <w:pPr>
        <w:ind w:left="708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8" w:top="1418" w:left="1418" w:right="1418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1861wArcb7qHnnik01yLtn/Ubg==">AMUW2mVdY391Dg6IgwnnTGOMwlVO6xiZW/injt7LXBp25nLnSkYE5aYf8xr7R/mjMOYJp7f6NfpiLqUFASTvJ1CoinB9oX1r3uc1YNcju183K1Rx9Tdkjy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14:31:00Z</dcterms:created>
  <dc:creator>Samuel Balanin</dc:creator>
</cp:coreProperties>
</file>